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Baseline characteristics of participants ≥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years</w:t>
      </w:r>
    </w:p>
    <w:tbl>
      <w:tblPr>
        <w:tblStyle w:val="3"/>
        <w:tblW w:w="8458" w:type="dxa"/>
        <w:jc w:val="center"/>
        <w:tblCellSpacing w:w="0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9"/>
        <w:gridCol w:w="1922"/>
        <w:gridCol w:w="1930"/>
        <w:gridCol w:w="1569"/>
        <w:gridCol w:w="1018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  <w:tblCellSpacing w:w="0" w:type="dxa"/>
          <w:jc w:val="center"/>
        </w:trPr>
        <w:tc>
          <w:tcPr>
            <w:tcW w:w="20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2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4(n=142)</w:t>
            </w:r>
          </w:p>
        </w:tc>
        <w:tc>
          <w:tcPr>
            <w:tcW w:w="156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 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ge (years)</w:t>
            </w:r>
          </w:p>
        </w:tc>
        <w:tc>
          <w:tcPr>
            <w:tcW w:w="192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4±2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2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6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1±2.0</w:t>
            </w:r>
          </w:p>
        </w:tc>
        <w:tc>
          <w:tcPr>
            <w:tcW w:w="101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(8, 14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4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(10, 16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MH (ng/m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(1.7, 3.5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(0.2, 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FSH (IU/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1(6.0, 8.2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(6.9, 11.5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4(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7.5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LH (IU/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(3.4, 5.7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(3.2, 6.1）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(3.4, 5.8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 (pg/m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7.1, 4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3(2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72.3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4.1, 4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O (ng/d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0(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6.2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2.5, 25.8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SH (μIU/m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(1.4, 2.8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(1.6, 3.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(1.5, 2.8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3941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systolic blood pressure (mmHg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2±12.0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4±13.0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11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11.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3941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diatolic blood pressure (mmHg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Style w:val="5"/>
                <w:lang w:val="en-US" w:eastAsia="zh-CN" w:bidi="ar"/>
              </w:rPr>
              <w:t>±</w:t>
            </w:r>
            <w:r>
              <w:rPr>
                <w:rStyle w:val="6"/>
                <w:rFonts w:eastAsia="宋体"/>
                <w:lang w:val="en-US" w:eastAsia="zh-CN" w:bidi="ar"/>
              </w:rPr>
              <w:t>9.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2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Style w:val="5"/>
                <w:lang w:val="en-US" w:eastAsia="zh-CN" w:bidi="ar"/>
              </w:rPr>
              <w:t>±</w:t>
            </w:r>
            <w:r>
              <w:rPr>
                <w:rStyle w:val="6"/>
                <w:rFonts w:eastAsia="宋体"/>
                <w:lang w:val="en-US" w:eastAsia="zh-CN" w:bidi="ar"/>
              </w:rPr>
              <w:t>9.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1</w:t>
            </w:r>
            <w:r>
              <w:rPr>
                <w:rStyle w:val="6"/>
                <w:rFonts w:hint="eastAsia" w:eastAsia="宋体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7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8.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3941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blood glucose (mmol/l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  <w:r>
              <w:rPr>
                <w:rStyle w:val="5"/>
                <w:lang w:val="en-US" w:eastAsia="zh-CN" w:bidi="ar"/>
              </w:rPr>
              <w:t>±</w:t>
            </w:r>
            <w:r>
              <w:rPr>
                <w:rStyle w:val="6"/>
                <w:rFonts w:eastAsia="宋体"/>
                <w:lang w:val="en-US" w:eastAsia="zh-CN" w:bidi="ar"/>
              </w:rPr>
              <w:t>0.51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  <w:r>
              <w:rPr>
                <w:rStyle w:val="5"/>
                <w:lang w:val="en-US" w:eastAsia="zh-CN" w:bidi="ar"/>
              </w:rPr>
              <w:t>±</w:t>
            </w:r>
            <w:r>
              <w:rPr>
                <w:rStyle w:val="6"/>
                <w:rFonts w:eastAsia="宋体"/>
                <w:lang w:val="en-US" w:eastAsia="zh-CN" w:bidi="ar"/>
              </w:rPr>
              <w:t>0.46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65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BMI (kg/m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&lt;18.5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62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5≤BMI&lt;23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60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≤BMI&lt;27.5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15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≥27.5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192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ype of infertilit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18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7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Causes of infertilit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2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ubal facto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96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 facto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54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bined facto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79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ype of fertiliz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VF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3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58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01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S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vertAlign w:val="superscript"/>
          <w:lang w:val="en-US" w:eastAsia="zh-CN"/>
        </w:rPr>
        <w:t>c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2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;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vertAlign w:val="superscript"/>
          <w:lang w:val="en-US" w:eastAsia="zh-CN"/>
        </w:rPr>
        <w:t>d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.</w:t>
      </w:r>
      <w:bookmarkStart w:id="0" w:name="_GoBack"/>
      <w:bookmarkEnd w:id="0"/>
    </w:p>
    <w:p/>
    <w:p/>
    <w:p>
      <w:pPr>
        <w:jc w:val="both"/>
        <w:rPr>
          <w:rFonts w:ascii="Times New Roman" w:hAnsi="Times New Roman" w:eastAsia="宋体" w:cs="Times New Roman"/>
          <w:kern w:val="24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  <w:docVar w:name="KSO_WPS_MARK_KEY" w:val="9506bb81-77f4-44b5-9aa3-5f4e148446cb"/>
  </w:docVars>
  <w:rsids>
    <w:rsidRoot w:val="75D73448"/>
    <w:rsid w:val="006F0625"/>
    <w:rsid w:val="007A3406"/>
    <w:rsid w:val="032B05C3"/>
    <w:rsid w:val="03B31109"/>
    <w:rsid w:val="0CE57E5A"/>
    <w:rsid w:val="0D8D2945"/>
    <w:rsid w:val="0E76520D"/>
    <w:rsid w:val="11C444E1"/>
    <w:rsid w:val="150B45C7"/>
    <w:rsid w:val="153A1B9B"/>
    <w:rsid w:val="15C56A7A"/>
    <w:rsid w:val="16092E0B"/>
    <w:rsid w:val="166444E5"/>
    <w:rsid w:val="187F5606"/>
    <w:rsid w:val="18F35462"/>
    <w:rsid w:val="1C3D26B3"/>
    <w:rsid w:val="1E162569"/>
    <w:rsid w:val="1F505606"/>
    <w:rsid w:val="20DA5ACF"/>
    <w:rsid w:val="20EE50D7"/>
    <w:rsid w:val="26CE29A1"/>
    <w:rsid w:val="27EC60E8"/>
    <w:rsid w:val="28AC42F1"/>
    <w:rsid w:val="28FB0CAD"/>
    <w:rsid w:val="318F6462"/>
    <w:rsid w:val="325F5934"/>
    <w:rsid w:val="363D46DF"/>
    <w:rsid w:val="392661E4"/>
    <w:rsid w:val="39292CF8"/>
    <w:rsid w:val="3BA7740F"/>
    <w:rsid w:val="3BE12F0C"/>
    <w:rsid w:val="3CB44FCF"/>
    <w:rsid w:val="3D763A3A"/>
    <w:rsid w:val="3F2D2E17"/>
    <w:rsid w:val="403B72FC"/>
    <w:rsid w:val="439A0E93"/>
    <w:rsid w:val="46C6427C"/>
    <w:rsid w:val="47D75B8A"/>
    <w:rsid w:val="4A4310C6"/>
    <w:rsid w:val="50CE7C1E"/>
    <w:rsid w:val="523227C6"/>
    <w:rsid w:val="56D11E25"/>
    <w:rsid w:val="572D3662"/>
    <w:rsid w:val="57A10CDC"/>
    <w:rsid w:val="58274B22"/>
    <w:rsid w:val="59F42A57"/>
    <w:rsid w:val="5C875E04"/>
    <w:rsid w:val="5D30024A"/>
    <w:rsid w:val="5D9A56C3"/>
    <w:rsid w:val="5E233605"/>
    <w:rsid w:val="5ED954C1"/>
    <w:rsid w:val="6014175D"/>
    <w:rsid w:val="615A1594"/>
    <w:rsid w:val="62E95123"/>
    <w:rsid w:val="64B85C66"/>
    <w:rsid w:val="66D165FA"/>
    <w:rsid w:val="67096F93"/>
    <w:rsid w:val="68BF1459"/>
    <w:rsid w:val="69A2427D"/>
    <w:rsid w:val="6A2F788F"/>
    <w:rsid w:val="6BCB4D1B"/>
    <w:rsid w:val="6CF941B4"/>
    <w:rsid w:val="6D655CEE"/>
    <w:rsid w:val="6D82102B"/>
    <w:rsid w:val="6E0A78D0"/>
    <w:rsid w:val="6ED44ED9"/>
    <w:rsid w:val="702733EC"/>
    <w:rsid w:val="73C66DBA"/>
    <w:rsid w:val="746D1B03"/>
    <w:rsid w:val="75A66EA3"/>
    <w:rsid w:val="75B07D22"/>
    <w:rsid w:val="75D73448"/>
    <w:rsid w:val="76C27237"/>
    <w:rsid w:val="78A43B6E"/>
    <w:rsid w:val="7E55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 w:eastAsiaTheme="minorEastAsia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340</Characters>
  <Lines>0</Lines>
  <Paragraphs>0</Paragraphs>
  <TotalTime>26</TotalTime>
  <ScaleCrop>false</ScaleCrop>
  <LinksUpToDate>false</LinksUpToDate>
  <CharactersWithSpaces>143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7:15:00Z</dcterms:created>
  <dc:creator>Plough</dc:creator>
  <cp:lastModifiedBy>李师光</cp:lastModifiedBy>
  <dcterms:modified xsi:type="dcterms:W3CDTF">2023-02-14T08:1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1A398C375CD04A4AB691EC4A719D6D53</vt:lpwstr>
  </property>
</Properties>
</file>